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2190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11"/>
        <w:gridCol w:w="2298"/>
        <w:gridCol w:w="1873"/>
        <w:gridCol w:w="4456"/>
        <w:gridCol w:w="7728"/>
        <w:gridCol w:w="22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1903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haracteristics of the included preclinical studies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uthor, year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ll type</w:t>
            </w:r>
          </w:p>
        </w:tc>
        <w:tc>
          <w:tcPr>
            <w:tcW w:w="22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ll origin (species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Model (method)</w:t>
            </w:r>
          </w:p>
        </w:tc>
        <w:tc>
          <w:tcPr>
            <w:tcW w:w="4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ll tracking method</w:t>
            </w:r>
          </w:p>
        </w:tc>
        <w:tc>
          <w:tcPr>
            <w:tcW w:w="77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3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 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19 (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 ng/mL VEG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K-8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CaT cell growth)</w:t>
            </w:r>
          </w:p>
          <w:p>
            <w:pPr>
              <w:widowControl/>
              <w:jc w:val="left"/>
              <w:textAlignment w:val="center"/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KLF6, p2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CM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ell cycle,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poptosis </w:t>
            </w: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f HaCaT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ur inhibits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oliferation of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aCaT cells,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omotes apoptosis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timulated by VEGF, and downregulates KLF6 and p21 proteins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Zha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 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 ng/mL VEG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K-8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aCaT cell growth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R (miR-203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ur inhibits the proliferation and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iR-203 expressio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f HaCaT cells induced by VEGF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6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o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t 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BC (P53, Bax, Fas)</w:t>
            </w:r>
          </w:p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P53, Bax, Fas, Bcl-2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ur </w:t>
            </w:r>
            <w:r>
              <w:rPr>
                <w:rStyle w:val="14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hibits Bcl-2 protein in HaCaT cells and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omotes </w:t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53, Bax, and Fas </w:t>
            </w:r>
            <w:r>
              <w:rPr>
                <w:rStyle w:val="14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tein expression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9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umbilical cord blood, 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VEGF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cyclin D1, </w:t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cl-2)</w:t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TS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CaT cell growth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CM </w:t>
            </w: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ell cycle and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optosis</w:t>
            </w:r>
            <w:r>
              <w:rPr>
                <w:rStyle w:val="12"/>
                <w:rFonts w:eastAsia="宋体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HaCaT</w:t>
            </w:r>
            <w:r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ur inhibits cel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liferation; promotes apoptosis;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inhibits the expression of </w:t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EGF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1"/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yclin D1, and </w:t>
            </w:r>
            <w:r>
              <w:rPr>
                <w:rStyle w:val="10"/>
                <w:rFonts w:eastAsiaTheme="minorEastAsia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cl-2 </w:t>
            </w:r>
            <w:r>
              <w:rPr>
                <w:rStyle w:val="14"/>
                <w:rFonts w:eastAsiaTheme="minorEastAsia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tei</w:t>
            </w:r>
            <w:r>
              <w:rPr>
                <w:rStyle w:val="14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 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aCaT cells</w:t>
            </w:r>
            <w:r>
              <w:rPr>
                <w:rStyle w:val="14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    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4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Zha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L-22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K-8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CaT cell growth)</w:t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10"/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R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clin D1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clin E)</w:t>
            </w:r>
          </w:p>
          <w:p>
            <w:pPr>
              <w:widowControl/>
              <w:jc w:val="left"/>
              <w:textAlignment w:val="center"/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P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T3, cyclin D1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clin E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hibits HaCaT cell proliferation with or without IL-22 treatment, inhibits the proliferation of HaCaT cells by arresting cells in the S phase, affects cyclin D1 and cyclin E protein expression through post-transcriptional modifications, and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ownregulates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T3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Cur抑制HaCaT细胞增殖，无论是否经IL-22处理，通过将细胞阻滞在S期来抑制HaCaT细胞的增殖，通过转录后修饰影响细胞周期蛋白D1和细胞周期蛋白E的表达，并下调P-STAT3。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rk/MAPK, JAK-STAT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Q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TT (cell viability)</w:t>
            </w:r>
          </w:p>
          <w:p>
            <w:pPr>
              <w:pStyle w:val="5"/>
              <w:widowControl/>
              <w:spacing w:beforeAutospacing="0" w:afterAutospacing="0" w:line="368" w:lineRule="atLeas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CR 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Theme="minorEastAsia"/>
                <w:color w:val="000000" w:themeColor="text1"/>
                <w:spacing w:val="15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L-17, TNF-α, IFN-γ, IL-6, FLG, iNV</w:t>
            </w:r>
            <w:r>
              <w:rPr>
                <w:rFonts w:ascii="Times New Roman" w:hAnsi="Times New Roman" w:eastAsiaTheme="minorEastAsia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LISA (IL-17, TNF-α, IFN-γ, IL-6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(25 and 50 µM) inhibits the proliferation of HaCaT cells and increases the gene expression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V and filaggrin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downregulates IL-17, TNF-α, INF-γ, and IL-6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enhances the skin barrier function by upregulating iNV and FLG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spacing w:beforeAutospacing="0" w:afterAutospacing="0" w:line="368" w:lineRule="atLeast"/>
              <w:ind w:left="210" w:hanging="210" w:hangingChars="100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T-PCR (IL-1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sym w:font="Symbol" w:char="F062"/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IL-6, TNF-</w:t>
            </w:r>
            <w:r>
              <w:rPr>
                <w:rFonts w:ascii="Times New Roman" w:hAnsi="Times New Roman" w:eastAsiaTheme="minorEastAsia"/>
                <w:color w:val="000000" w:themeColor="text1"/>
                <w:spacing w:val="15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IL-8)</w:t>
            </w:r>
          </w:p>
          <w:p>
            <w:pPr>
              <w:pStyle w:val="5"/>
              <w:widowControl/>
              <w:spacing w:beforeAutospacing="0" w:afterAutospacing="0" w:line="368" w:lineRule="atLeas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B 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IL-1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sym w:font="Symbol" w:char="F062"/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IL-6, TNF-</w:t>
            </w:r>
            <w:r>
              <w:rPr>
                <w:rFonts w:ascii="Times New Roman" w:hAnsi="Times New Roman" w:eastAsiaTheme="minorEastAsia"/>
                <w:color w:val="000000" w:themeColor="text1"/>
                <w:spacing w:val="15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IL-8, cyclin E, p38,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PK, JNK, ERK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nhibits the expression of TNF-α-induced IL-1β, IL-6, and TNF-α, but not IL-8, and inhibits the TNF-α-induced cyclin E expression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nhibits the activation of MAPKs (JNK, p38 MAPK and ERK) and NF-κB in TNF-α-treated HaCaT cells.</w:t>
            </w:r>
          </w:p>
          <w:p>
            <w:pPr>
              <w:spacing w:beforeLines="0" w:afterLines="0" w:line="250" w:lineRule="exact"/>
              <w:jc w:val="left"/>
              <w:rPr>
                <w:rFonts w:hint="eastAsia" w:ascii="黑体" w:hAnsi="黑体" w:eastAsia="黑体"/>
                <w:sz w:val="21"/>
                <w:lang w:val="zh-CN"/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Cur抑制TNF-</w:t>
            </w:r>
            <w:r>
              <w:rPr>
                <w:rFonts w:hint="default" w:ascii="Arial Greek" w:hAnsi="Arial Greek" w:eastAsia="Arial Greek"/>
                <w:sz w:val="21"/>
                <w:lang w:val="zh-CN"/>
              </w:rPr>
              <w:t>α</w:t>
            </w:r>
            <w:r>
              <w:rPr>
                <w:rFonts w:hint="eastAsia" w:ascii="黑体" w:hAnsi="黑体" w:eastAsia="黑体"/>
                <w:sz w:val="21"/>
                <w:lang w:val="zh-CN"/>
              </w:rPr>
              <w:t>诱导的IL-1</w:t>
            </w:r>
            <w:r>
              <w:rPr>
                <w:rFonts w:hint="default" w:ascii="Arial Greek" w:hAnsi="Arial Greek" w:eastAsia="Arial Greek"/>
                <w:sz w:val="21"/>
                <w:lang w:val="zh-CN"/>
              </w:rPr>
              <w:t>β</w:t>
            </w:r>
            <w:r>
              <w:rPr>
                <w:rFonts w:hint="eastAsia" w:ascii="黑体" w:hAnsi="黑体" w:eastAsia="黑体"/>
                <w:sz w:val="21"/>
                <w:lang w:val="zh-CN"/>
              </w:rPr>
              <w:t>、IL-6和TNF-</w:t>
            </w:r>
            <w:r>
              <w:rPr>
                <w:rFonts w:hint="default" w:ascii="Arial Greek" w:hAnsi="Arial Greek" w:eastAsia="Arial Greek"/>
                <w:sz w:val="21"/>
                <w:lang w:val="zh-CN"/>
              </w:rPr>
              <w:t>α</w:t>
            </w:r>
            <w:r>
              <w:rPr>
                <w:rFonts w:hint="eastAsia" w:ascii="黑体" w:hAnsi="黑体" w:eastAsia="黑体"/>
                <w:sz w:val="21"/>
                <w:lang w:val="zh-CN"/>
              </w:rPr>
              <w:t>的表达，但不抑制IL-8，并抑制TNF-</w:t>
            </w:r>
            <w:r>
              <w:rPr>
                <w:rFonts w:hint="default" w:ascii="Arial Greek" w:hAnsi="Arial Greek" w:eastAsia="Arial Greek"/>
                <w:sz w:val="21"/>
                <w:lang w:val="zh-CN"/>
              </w:rPr>
              <w:t>α</w:t>
            </w:r>
            <w:r>
              <w:rPr>
                <w:rFonts w:hint="eastAsia" w:ascii="黑体" w:hAnsi="黑体" w:eastAsia="黑体"/>
                <w:sz w:val="21"/>
                <w:lang w:val="zh-CN"/>
              </w:rPr>
              <w:t>诱导的细胞周期蛋白E的表达。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黑体" w:hAnsi="黑体" w:eastAsia="黑体"/>
                <w:color w:val="0000FF"/>
                <w:sz w:val="21"/>
                <w:lang w:val="zh-CN"/>
              </w:rPr>
              <w:t>Cur抑制TNF-</w:t>
            </w:r>
            <w:r>
              <w:rPr>
                <w:rFonts w:hint="default" w:ascii="Arial Greek" w:hAnsi="Arial Greek" w:eastAsia="Arial Greek"/>
                <w:color w:val="0000FF"/>
                <w:sz w:val="21"/>
                <w:lang w:val="zh-CN"/>
              </w:rPr>
              <w:t>α</w:t>
            </w:r>
            <w:r>
              <w:rPr>
                <w:rFonts w:hint="eastAsia" w:ascii="黑体" w:hAnsi="黑体" w:eastAsia="黑体"/>
                <w:color w:val="0000FF"/>
                <w:sz w:val="21"/>
                <w:lang w:val="zh-CN"/>
              </w:rPr>
              <w:t>处理的HaCaT细胞中MAPKs（JNK、p38-MAPK和ERK）和NF-</w:t>
            </w:r>
            <w:r>
              <w:rPr>
                <w:rFonts w:hint="default" w:ascii="Arial Greek" w:hAnsi="Arial Greek" w:eastAsia="Arial Greek"/>
                <w:color w:val="0000FF"/>
                <w:sz w:val="21"/>
                <w:lang w:val="zh-CN"/>
              </w:rPr>
              <w:t>κB</w:t>
            </w:r>
            <w:r>
              <w:rPr>
                <w:rFonts w:hint="eastAsia" w:ascii="黑体" w:hAnsi="黑体" w:eastAsia="黑体"/>
                <w:color w:val="0000FF"/>
                <w:sz w:val="21"/>
                <w:lang w:val="zh-CN"/>
              </w:rPr>
              <w:t>的激活。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NF-κB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 MAP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posit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1–10 μ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LD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ellular viability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yclin D1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munocytochemistry (p65 subunit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LDs CUR inhibit the activation of NF-κB and cyclin D1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CUR抑制NF-</w:t>
            </w:r>
            <w:r>
              <w:rPr>
                <w:rFonts w:hint="default" w:ascii="Arial Greek" w:hAnsi="Arial Greek" w:eastAsia="Arial Greek"/>
                <w:sz w:val="21"/>
                <w:lang w:val="zh-CN"/>
              </w:rPr>
              <w:t>κB</w:t>
            </w:r>
            <w:r>
              <w:rPr>
                <w:rFonts w:hint="eastAsia" w:ascii="黑体" w:hAnsi="黑体" w:eastAsia="黑体"/>
                <w:sz w:val="21"/>
                <w:lang w:val="zh-CN"/>
              </w:rPr>
              <w:t>和细胞周期蛋白D1的激活。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F-κ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, 0.2, 0.4, 0.6, 0.8, or 1 mg pSG5.HA.mZac1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5"/>
              <w:widowControl/>
              <w:spacing w:beforeAutospacing="0" w:afterAutospacing="0" w:line="368" w:lineRule="atLeast"/>
              <w:ind w:left="210" w:hanging="210" w:hangingChars="100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T-PCR (p21, p16, cyclin D1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B 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Zac1, cyclin D1, p21, p16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ACS cell cycle)</w:t>
            </w:r>
          </w:p>
        </w:tc>
        <w:tc>
          <w:tcPr>
            <w:tcW w:w="7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nhibits ZAC, downregulates cyclin D1, decelerates cell cycle progression in psoriatic KCs, and arrests cells at the G1 phase of the cell cycle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Cur抑制ZAC，下调细胞周期蛋白D1，减缓银屑病KCs的细胞周期进程，并将细胞阻滞在细胞周期的G1期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1" w:hRule="atLeast"/>
        </w:trPr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Yuyu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 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B (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38, ERK,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JNK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TT (proliferation of HaCaT cells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LISA (IL-6, IL-8, IL-1β)</w:t>
            </w:r>
          </w:p>
        </w:tc>
        <w:tc>
          <w:tcPr>
            <w:tcW w:w="7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PA-CUR inhibits IL-6, IL-8, and IL-1β in TNF-α induced HaCaT cell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PA-CUR inhibits the suppression of p38, ERK, and JNK phosphorylation and hyperproliferation.</w:t>
            </w:r>
          </w:p>
          <w:p>
            <w:pPr>
              <w:widowControl/>
              <w:jc w:val="left"/>
              <w:textAlignment w:val="center"/>
              <w:rPr>
                <w:rFonts w:hint="eastAsia" w:ascii="黑体" w:hAnsi="黑体" w:eastAsia="黑体"/>
                <w:sz w:val="21"/>
                <w:lang w:val="zh-CN"/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MPA-CUR 抑制 TNF-α 诱导的 HaCaT 细胞中的 IL-6、IL-8 和 IL-1β。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黑体" w:hAnsi="黑体" w:eastAsia="黑体"/>
                <w:sz w:val="21"/>
                <w:lang w:val="zh-CN"/>
              </w:rPr>
              <w:t>MPA-CUR 抑制 p38、ERK 和 JNK 磷酸化和过度增殖的抑制。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APK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9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u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2012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CaT</w:t>
            </w:r>
          </w:p>
        </w:tc>
        <w:tc>
          <w:tcPr>
            <w:tcW w:w="22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uman normal skin immortalized KC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4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LISA (IL-6, IL-8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C (TRAIL receptors)</w:t>
            </w:r>
          </w:p>
          <w:p>
            <w:pPr>
              <w:pStyle w:val="5"/>
              <w:widowControl/>
              <w:spacing w:beforeAutospacing="0" w:afterAutospacing="0" w:line="368" w:lineRule="atLeast"/>
              <w:jc w:val="both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B 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TRAIL)</w:t>
            </w:r>
          </w:p>
        </w:tc>
        <w:tc>
          <w:tcPr>
            <w:tcW w:w="77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nhibits the TNF-α-induced production of IL-6/IL-8 in HaCaT cell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inhibits the expression of TNF-α-induced NF-κB dependent anti-apoptotic proteins and induces apoptosis in HaCaT cell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 enhances TRAIL expression.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F-κ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219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breviations: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KC, keratinocyte;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B, western blot; PCR, quantitative real-time polymerase chain reaction;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ISA, enzyme-linked immunosorbent assay; FCM, flow cytometry;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NV, involucrin;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K-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Counting Kit-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 xml:space="preserve">, interleukin; TNF, 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tumor necrosis factor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Zac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zinc-finger protei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a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ulates cell cycle arrest and apoptosis 1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LG, filaggrin; DLR, dual luciferase reporter assay; TRAI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TNF-related apoptosis-inducing ligand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ACS, fluorescence-activated cell sorting; MAPK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itogen-activated protein kinase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MSA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lectrophoretic mobility shift assay; FC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low cytometric; SABC, </w:t>
            </w:r>
            <w:r>
              <w:rPr>
                <w:rFonts w:ascii="Times New Roman" w:hAnsi="Times New Roman" w:eastAsia="Helvetica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eptavidin–biotin complex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KLF6, Kruppel-like factor 6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EG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scula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dothelia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ow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ctor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LDs CU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nanostructured lipid dispersions containing curcumin;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PA-CU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mycophenolic acid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erified 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rcumin.</w:t>
            </w:r>
          </w:p>
        </w:tc>
      </w:tr>
    </w:tbl>
    <w:p>
      <w:pPr>
        <w:rPr>
          <w:sz w:val="21"/>
          <w:szCs w:val="21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Greek">
    <w:altName w:val="Arial"/>
    <w:panose1 w:val="00000000000000000000"/>
    <w:charset w:val="A1"/>
    <w:family w:val="swiss"/>
    <w:pitch w:val="default"/>
    <w:sig w:usb0="00000000" w:usb1="00000000" w:usb2="00000000" w:usb3="00000000" w:csb0="00000008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A1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64A90"/>
    <w:rsid w:val="00086C32"/>
    <w:rsid w:val="000B7376"/>
    <w:rsid w:val="000C421F"/>
    <w:rsid w:val="000D358B"/>
    <w:rsid w:val="000E4AEA"/>
    <w:rsid w:val="00105E61"/>
    <w:rsid w:val="00143C70"/>
    <w:rsid w:val="00175783"/>
    <w:rsid w:val="001A4D1E"/>
    <w:rsid w:val="002461C1"/>
    <w:rsid w:val="0027503C"/>
    <w:rsid w:val="0029700F"/>
    <w:rsid w:val="002D3907"/>
    <w:rsid w:val="0033202F"/>
    <w:rsid w:val="00335F20"/>
    <w:rsid w:val="00356154"/>
    <w:rsid w:val="0035772A"/>
    <w:rsid w:val="003D400E"/>
    <w:rsid w:val="00413809"/>
    <w:rsid w:val="00447F4C"/>
    <w:rsid w:val="00466662"/>
    <w:rsid w:val="00491B51"/>
    <w:rsid w:val="004B0432"/>
    <w:rsid w:val="004B3F8A"/>
    <w:rsid w:val="004C3199"/>
    <w:rsid w:val="005026E9"/>
    <w:rsid w:val="00542ADE"/>
    <w:rsid w:val="0056373B"/>
    <w:rsid w:val="005C791D"/>
    <w:rsid w:val="005E477F"/>
    <w:rsid w:val="005E77B8"/>
    <w:rsid w:val="005F492F"/>
    <w:rsid w:val="00620D39"/>
    <w:rsid w:val="006378DF"/>
    <w:rsid w:val="006511E7"/>
    <w:rsid w:val="00662998"/>
    <w:rsid w:val="006929C8"/>
    <w:rsid w:val="006B31C3"/>
    <w:rsid w:val="006B3EE6"/>
    <w:rsid w:val="006C5929"/>
    <w:rsid w:val="00700F28"/>
    <w:rsid w:val="007335A9"/>
    <w:rsid w:val="00746481"/>
    <w:rsid w:val="00747902"/>
    <w:rsid w:val="00777232"/>
    <w:rsid w:val="00791430"/>
    <w:rsid w:val="007A150F"/>
    <w:rsid w:val="007A6CCF"/>
    <w:rsid w:val="007A7D31"/>
    <w:rsid w:val="007C00F4"/>
    <w:rsid w:val="007C130C"/>
    <w:rsid w:val="007C6792"/>
    <w:rsid w:val="007E1534"/>
    <w:rsid w:val="007F30DD"/>
    <w:rsid w:val="007F4FC1"/>
    <w:rsid w:val="00803FF4"/>
    <w:rsid w:val="00822A17"/>
    <w:rsid w:val="008763CF"/>
    <w:rsid w:val="00885B23"/>
    <w:rsid w:val="00935D79"/>
    <w:rsid w:val="00943792"/>
    <w:rsid w:val="00975277"/>
    <w:rsid w:val="009768BD"/>
    <w:rsid w:val="00982C93"/>
    <w:rsid w:val="009B1735"/>
    <w:rsid w:val="009D4C80"/>
    <w:rsid w:val="00A0285A"/>
    <w:rsid w:val="00A165F2"/>
    <w:rsid w:val="00A2153A"/>
    <w:rsid w:val="00A64510"/>
    <w:rsid w:val="00AA39B8"/>
    <w:rsid w:val="00AF247C"/>
    <w:rsid w:val="00AF44D9"/>
    <w:rsid w:val="00B221C3"/>
    <w:rsid w:val="00B9643B"/>
    <w:rsid w:val="00B96DCD"/>
    <w:rsid w:val="00BB465A"/>
    <w:rsid w:val="00BB5E49"/>
    <w:rsid w:val="00BC3B92"/>
    <w:rsid w:val="00BE2096"/>
    <w:rsid w:val="00BE286A"/>
    <w:rsid w:val="00BE5530"/>
    <w:rsid w:val="00C042F2"/>
    <w:rsid w:val="00C71356"/>
    <w:rsid w:val="00CC6F30"/>
    <w:rsid w:val="00CE4969"/>
    <w:rsid w:val="00D72508"/>
    <w:rsid w:val="00DA2847"/>
    <w:rsid w:val="00DB273D"/>
    <w:rsid w:val="00DC5A49"/>
    <w:rsid w:val="00DE7568"/>
    <w:rsid w:val="00DF14BB"/>
    <w:rsid w:val="00E257BB"/>
    <w:rsid w:val="00E36546"/>
    <w:rsid w:val="00E50EC6"/>
    <w:rsid w:val="00E5751C"/>
    <w:rsid w:val="00E804F0"/>
    <w:rsid w:val="00ED2E3E"/>
    <w:rsid w:val="00ED4150"/>
    <w:rsid w:val="00EE2FA7"/>
    <w:rsid w:val="00EE462D"/>
    <w:rsid w:val="00F34A9A"/>
    <w:rsid w:val="00F54988"/>
    <w:rsid w:val="00F566AA"/>
    <w:rsid w:val="00F63E6F"/>
    <w:rsid w:val="00F77C28"/>
    <w:rsid w:val="00F80E80"/>
    <w:rsid w:val="00F956A9"/>
    <w:rsid w:val="00FA39B7"/>
    <w:rsid w:val="00FE4787"/>
    <w:rsid w:val="00FE6945"/>
    <w:rsid w:val="01170C55"/>
    <w:rsid w:val="014F219D"/>
    <w:rsid w:val="017C6D0A"/>
    <w:rsid w:val="02403F5B"/>
    <w:rsid w:val="028E3199"/>
    <w:rsid w:val="03561F09"/>
    <w:rsid w:val="03924C9A"/>
    <w:rsid w:val="04387860"/>
    <w:rsid w:val="0506170D"/>
    <w:rsid w:val="050B4685"/>
    <w:rsid w:val="05850883"/>
    <w:rsid w:val="05B64EE1"/>
    <w:rsid w:val="06530982"/>
    <w:rsid w:val="068F56EE"/>
    <w:rsid w:val="06D01FD2"/>
    <w:rsid w:val="072A7934"/>
    <w:rsid w:val="07C02047"/>
    <w:rsid w:val="082E5202"/>
    <w:rsid w:val="086A3D60"/>
    <w:rsid w:val="08803584"/>
    <w:rsid w:val="088A7F5F"/>
    <w:rsid w:val="08C04A6A"/>
    <w:rsid w:val="09061CDB"/>
    <w:rsid w:val="091B4201"/>
    <w:rsid w:val="09C35E1E"/>
    <w:rsid w:val="0ABD0ABF"/>
    <w:rsid w:val="0B794019"/>
    <w:rsid w:val="0B7C6285"/>
    <w:rsid w:val="0BCA3494"/>
    <w:rsid w:val="0BDA354C"/>
    <w:rsid w:val="0BE34556"/>
    <w:rsid w:val="0CB16402"/>
    <w:rsid w:val="0D116EA1"/>
    <w:rsid w:val="0ED83296"/>
    <w:rsid w:val="1025646F"/>
    <w:rsid w:val="114732F6"/>
    <w:rsid w:val="11A20D6C"/>
    <w:rsid w:val="11B30526"/>
    <w:rsid w:val="11BF511D"/>
    <w:rsid w:val="11CE7DA8"/>
    <w:rsid w:val="12103BCB"/>
    <w:rsid w:val="126857B5"/>
    <w:rsid w:val="12802AFE"/>
    <w:rsid w:val="12A43167"/>
    <w:rsid w:val="12D746E8"/>
    <w:rsid w:val="13FF2E46"/>
    <w:rsid w:val="1404150D"/>
    <w:rsid w:val="1626576B"/>
    <w:rsid w:val="16646293"/>
    <w:rsid w:val="168D7598"/>
    <w:rsid w:val="172B0B5F"/>
    <w:rsid w:val="1787048B"/>
    <w:rsid w:val="179901BE"/>
    <w:rsid w:val="17B842B2"/>
    <w:rsid w:val="17BF74C7"/>
    <w:rsid w:val="18702134"/>
    <w:rsid w:val="18A14941"/>
    <w:rsid w:val="19145D4E"/>
    <w:rsid w:val="19636CD6"/>
    <w:rsid w:val="197B401F"/>
    <w:rsid w:val="1A846F04"/>
    <w:rsid w:val="1AD339E7"/>
    <w:rsid w:val="1B8371BB"/>
    <w:rsid w:val="1B981015"/>
    <w:rsid w:val="1BA83391"/>
    <w:rsid w:val="1C002AC5"/>
    <w:rsid w:val="1CBD494F"/>
    <w:rsid w:val="1D28626C"/>
    <w:rsid w:val="1E041F49"/>
    <w:rsid w:val="1E434C7D"/>
    <w:rsid w:val="1E7F3B3B"/>
    <w:rsid w:val="1E8219AC"/>
    <w:rsid w:val="1EC535E8"/>
    <w:rsid w:val="1F6C5414"/>
    <w:rsid w:val="1F97574F"/>
    <w:rsid w:val="20216FA3"/>
    <w:rsid w:val="20440D0D"/>
    <w:rsid w:val="211A2370"/>
    <w:rsid w:val="21A734D8"/>
    <w:rsid w:val="21B80329"/>
    <w:rsid w:val="22DB5B2F"/>
    <w:rsid w:val="22E06CA1"/>
    <w:rsid w:val="22FB1D2D"/>
    <w:rsid w:val="23452FA8"/>
    <w:rsid w:val="23B5012E"/>
    <w:rsid w:val="246E35A2"/>
    <w:rsid w:val="24CF521F"/>
    <w:rsid w:val="254F0435"/>
    <w:rsid w:val="2584425C"/>
    <w:rsid w:val="26190E48"/>
    <w:rsid w:val="267C13D7"/>
    <w:rsid w:val="26AB5818"/>
    <w:rsid w:val="26EA6341"/>
    <w:rsid w:val="26ED1E51"/>
    <w:rsid w:val="270A3826"/>
    <w:rsid w:val="270E64D3"/>
    <w:rsid w:val="28B517E9"/>
    <w:rsid w:val="28D23530"/>
    <w:rsid w:val="295B1778"/>
    <w:rsid w:val="298A635B"/>
    <w:rsid w:val="29920B58"/>
    <w:rsid w:val="29D34F3E"/>
    <w:rsid w:val="2A2658E2"/>
    <w:rsid w:val="2A88659C"/>
    <w:rsid w:val="2A8E3487"/>
    <w:rsid w:val="2AA84549"/>
    <w:rsid w:val="2B141BDE"/>
    <w:rsid w:val="2B7803BF"/>
    <w:rsid w:val="2B7A3E81"/>
    <w:rsid w:val="2CC16074"/>
    <w:rsid w:val="2CD258AD"/>
    <w:rsid w:val="2D13758C"/>
    <w:rsid w:val="2D517460"/>
    <w:rsid w:val="2D5276CE"/>
    <w:rsid w:val="2D7E3C87"/>
    <w:rsid w:val="2DAD1E76"/>
    <w:rsid w:val="2DFE0923"/>
    <w:rsid w:val="2E003BA4"/>
    <w:rsid w:val="2F034443"/>
    <w:rsid w:val="2FDC5575"/>
    <w:rsid w:val="32C57C62"/>
    <w:rsid w:val="32E14E0D"/>
    <w:rsid w:val="3321758E"/>
    <w:rsid w:val="3333106F"/>
    <w:rsid w:val="338A6576"/>
    <w:rsid w:val="338D69D1"/>
    <w:rsid w:val="3422536C"/>
    <w:rsid w:val="342B1D46"/>
    <w:rsid w:val="345C0152"/>
    <w:rsid w:val="349618B6"/>
    <w:rsid w:val="34A73AC3"/>
    <w:rsid w:val="36767BF1"/>
    <w:rsid w:val="36FD79CA"/>
    <w:rsid w:val="37152F66"/>
    <w:rsid w:val="37704640"/>
    <w:rsid w:val="37796553"/>
    <w:rsid w:val="377F5BB5"/>
    <w:rsid w:val="37BF7375"/>
    <w:rsid w:val="37F25055"/>
    <w:rsid w:val="382F62A9"/>
    <w:rsid w:val="383438BF"/>
    <w:rsid w:val="38550173"/>
    <w:rsid w:val="38B40169"/>
    <w:rsid w:val="3A7E23D5"/>
    <w:rsid w:val="3B710987"/>
    <w:rsid w:val="3BD97CDD"/>
    <w:rsid w:val="3D606F05"/>
    <w:rsid w:val="3D6267D9"/>
    <w:rsid w:val="3D7824A0"/>
    <w:rsid w:val="3DD0408A"/>
    <w:rsid w:val="3DDC47DD"/>
    <w:rsid w:val="3DE418E4"/>
    <w:rsid w:val="3EE33DD9"/>
    <w:rsid w:val="3F6251B6"/>
    <w:rsid w:val="40934C22"/>
    <w:rsid w:val="40FC2930"/>
    <w:rsid w:val="41DF46E6"/>
    <w:rsid w:val="42186000"/>
    <w:rsid w:val="4243056B"/>
    <w:rsid w:val="42FE6FA4"/>
    <w:rsid w:val="43282273"/>
    <w:rsid w:val="43DE0B83"/>
    <w:rsid w:val="44223F91"/>
    <w:rsid w:val="442A3DC9"/>
    <w:rsid w:val="442A4345"/>
    <w:rsid w:val="44613C8E"/>
    <w:rsid w:val="451900C5"/>
    <w:rsid w:val="456D0411"/>
    <w:rsid w:val="458F1434"/>
    <w:rsid w:val="45CF69D6"/>
    <w:rsid w:val="462431C5"/>
    <w:rsid w:val="462A4554"/>
    <w:rsid w:val="46B06807"/>
    <w:rsid w:val="46C2653A"/>
    <w:rsid w:val="46C37ED8"/>
    <w:rsid w:val="47555600"/>
    <w:rsid w:val="476D64A6"/>
    <w:rsid w:val="49033566"/>
    <w:rsid w:val="490948F4"/>
    <w:rsid w:val="490B5F77"/>
    <w:rsid w:val="49DE18DD"/>
    <w:rsid w:val="49EB7B56"/>
    <w:rsid w:val="4A0A0924"/>
    <w:rsid w:val="4A437992"/>
    <w:rsid w:val="4A82670C"/>
    <w:rsid w:val="4AA85A47"/>
    <w:rsid w:val="4B3F63AB"/>
    <w:rsid w:val="4B4F1F9F"/>
    <w:rsid w:val="4B6528BA"/>
    <w:rsid w:val="4B904E59"/>
    <w:rsid w:val="4C8C5620"/>
    <w:rsid w:val="4D6B792C"/>
    <w:rsid w:val="4E260C0A"/>
    <w:rsid w:val="4E581ABC"/>
    <w:rsid w:val="4E7D4DD8"/>
    <w:rsid w:val="4F7505EE"/>
    <w:rsid w:val="50B715A6"/>
    <w:rsid w:val="50C936AB"/>
    <w:rsid w:val="51621046"/>
    <w:rsid w:val="51BA2C30"/>
    <w:rsid w:val="53226CDE"/>
    <w:rsid w:val="53C953AC"/>
    <w:rsid w:val="54336CC9"/>
    <w:rsid w:val="54914644"/>
    <w:rsid w:val="54B24092"/>
    <w:rsid w:val="55CA71B9"/>
    <w:rsid w:val="56DA167E"/>
    <w:rsid w:val="56E60023"/>
    <w:rsid w:val="5705494D"/>
    <w:rsid w:val="5789732C"/>
    <w:rsid w:val="57996E43"/>
    <w:rsid w:val="58022C3B"/>
    <w:rsid w:val="598D29D8"/>
    <w:rsid w:val="59D46859"/>
    <w:rsid w:val="5A6776CD"/>
    <w:rsid w:val="5AA4622B"/>
    <w:rsid w:val="5B3E21DC"/>
    <w:rsid w:val="5B3F72F9"/>
    <w:rsid w:val="5C24535C"/>
    <w:rsid w:val="5C5C0634"/>
    <w:rsid w:val="5CB43B59"/>
    <w:rsid w:val="5DB93D9B"/>
    <w:rsid w:val="5DD959F7"/>
    <w:rsid w:val="5DDF1CB8"/>
    <w:rsid w:val="5E541D16"/>
    <w:rsid w:val="5EBA601D"/>
    <w:rsid w:val="5F351B48"/>
    <w:rsid w:val="5FA32DAC"/>
    <w:rsid w:val="5FCD3B2E"/>
    <w:rsid w:val="5FD31C05"/>
    <w:rsid w:val="60B62814"/>
    <w:rsid w:val="61FD55A2"/>
    <w:rsid w:val="620B56FA"/>
    <w:rsid w:val="634C3A01"/>
    <w:rsid w:val="63DF2082"/>
    <w:rsid w:val="642108EC"/>
    <w:rsid w:val="64A1512C"/>
    <w:rsid w:val="64BE7AD7"/>
    <w:rsid w:val="652C7549"/>
    <w:rsid w:val="65CC4888"/>
    <w:rsid w:val="65D73958"/>
    <w:rsid w:val="66FA3889"/>
    <w:rsid w:val="67474164"/>
    <w:rsid w:val="675872D4"/>
    <w:rsid w:val="679A6A7E"/>
    <w:rsid w:val="67E36959"/>
    <w:rsid w:val="67F325A0"/>
    <w:rsid w:val="687C07E7"/>
    <w:rsid w:val="68EA4893"/>
    <w:rsid w:val="6A13363B"/>
    <w:rsid w:val="6B4A24D7"/>
    <w:rsid w:val="6C6B0957"/>
    <w:rsid w:val="6DA47C4A"/>
    <w:rsid w:val="6E331948"/>
    <w:rsid w:val="6E3B25AB"/>
    <w:rsid w:val="6F5C0A2B"/>
    <w:rsid w:val="6F7B35A7"/>
    <w:rsid w:val="7061307C"/>
    <w:rsid w:val="715045BF"/>
    <w:rsid w:val="718821FD"/>
    <w:rsid w:val="71A861A9"/>
    <w:rsid w:val="71AD7F8B"/>
    <w:rsid w:val="72B1108D"/>
    <w:rsid w:val="72E70F53"/>
    <w:rsid w:val="72F262EC"/>
    <w:rsid w:val="732175DB"/>
    <w:rsid w:val="73B61051"/>
    <w:rsid w:val="73F82892"/>
    <w:rsid w:val="73FC71F4"/>
    <w:rsid w:val="7407365B"/>
    <w:rsid w:val="7422315E"/>
    <w:rsid w:val="75157FF9"/>
    <w:rsid w:val="76D43B28"/>
    <w:rsid w:val="771D3195"/>
    <w:rsid w:val="77244524"/>
    <w:rsid w:val="777059BB"/>
    <w:rsid w:val="78656BA2"/>
    <w:rsid w:val="79B53B59"/>
    <w:rsid w:val="7A081EDB"/>
    <w:rsid w:val="7CEE5DE0"/>
    <w:rsid w:val="7E1C7D03"/>
    <w:rsid w:val="7F9D30C5"/>
    <w:rsid w:val="7FD6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20"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</w:rPr>
  </w:style>
  <w:style w:type="paragraph" w:styleId="6">
    <w:name w:val="annotation subject"/>
    <w:basedOn w:val="2"/>
    <w:next w:val="2"/>
    <w:link w:val="17"/>
    <w:qFormat/>
    <w:uiPriority w:val="0"/>
    <w:rPr>
      <w:b/>
      <w:bCs/>
    </w:rPr>
  </w:style>
  <w:style w:type="character" w:styleId="9">
    <w:name w:val="annotation reference"/>
    <w:basedOn w:val="8"/>
    <w:uiPriority w:val="0"/>
    <w:rPr>
      <w:sz w:val="16"/>
      <w:szCs w:val="16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2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7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12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4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批注文字 字符"/>
    <w:basedOn w:val="8"/>
    <w:link w:val="2"/>
    <w:qFormat/>
    <w:uiPriority w:val="0"/>
    <w:rPr>
      <w:rFonts w:eastAsia="仿宋" w:cs="仿宋" w:asciiTheme="minorHAnsi" w:hAnsiTheme="minorHAnsi"/>
      <w:lang w:eastAsia="zh-CN"/>
    </w:rPr>
  </w:style>
  <w:style w:type="character" w:customStyle="1" w:styleId="17">
    <w:name w:val="批注主题 字符"/>
    <w:basedOn w:val="16"/>
    <w:link w:val="6"/>
    <w:qFormat/>
    <w:uiPriority w:val="0"/>
    <w:rPr>
      <w:rFonts w:eastAsia="仿宋" w:cs="仿宋" w:asciiTheme="minorHAnsi" w:hAnsiTheme="minorHAnsi"/>
      <w:b/>
      <w:bCs/>
      <w:lang w:eastAsia="zh-CN"/>
    </w:rPr>
  </w:style>
  <w:style w:type="paragraph" w:customStyle="1" w:styleId="18">
    <w:name w:val="修订1"/>
    <w:hidden/>
    <w:semiHidden/>
    <w:qFormat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customStyle="1" w:styleId="19">
    <w:name w:val="页眉 字符"/>
    <w:basedOn w:val="8"/>
    <w:link w:val="4"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20">
    <w:name w:val="页脚 字符"/>
    <w:basedOn w:val="8"/>
    <w:link w:val="3"/>
    <w:uiPriority w:val="0"/>
    <w:rPr>
      <w:rFonts w:eastAsia="仿宋" w:cs="仿宋" w:asciiTheme="minorHAnsi" w:hAnsiTheme="minorHAns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4</Words>
  <Characters>3785</Characters>
  <Lines>31</Lines>
  <Paragraphs>8</Paragraphs>
  <TotalTime>0</TotalTime>
  <ScaleCrop>false</ScaleCrop>
  <LinksUpToDate>false</LinksUpToDate>
  <CharactersWithSpaces>4441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14:40:00Z</dcterms:created>
  <dc:creator>张硕</dc:creator>
  <cp:lastModifiedBy>Yaqiong Zhou</cp:lastModifiedBy>
  <dcterms:modified xsi:type="dcterms:W3CDTF">2022-07-26T02:43:00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C96C2DB8B04FCABE6F88E0F8708B5B</vt:lpwstr>
  </property>
  <property fmtid="{D5CDD505-2E9C-101B-9397-08002B2CF9AE}" pid="3" name="KSOProductBuildVer">
    <vt:lpwstr>2052-11.1.0.9914</vt:lpwstr>
  </property>
</Properties>
</file>